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1E5" w:rsidRPr="00540DFD" w:rsidRDefault="00323AA9" w:rsidP="00A871E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</w:t>
      </w:r>
      <w:r w:rsidRPr="00323AA9">
        <w:rPr>
          <w:rFonts w:ascii="Times New Roman" w:hAnsi="Times New Roman" w:cs="Times New Roman"/>
          <w:b/>
          <w:szCs w:val="21"/>
        </w:rPr>
        <w:t xml:space="preserve">lymentary </w:t>
      </w:r>
      <w:r w:rsidR="00A871E5" w:rsidRPr="00540DF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1</w:t>
      </w:r>
      <w:r w:rsidR="00A871E5" w:rsidRPr="00540DFD">
        <w:rPr>
          <w:rFonts w:ascii="Times New Roman" w:hAnsi="Times New Roman" w:cs="Times New Roman"/>
          <w:b/>
          <w:szCs w:val="21"/>
        </w:rPr>
        <w:t>. Detailed information of the top 10 upregulated and 10 downregulated mRNAs.</w:t>
      </w:r>
    </w:p>
    <w:tbl>
      <w:tblPr>
        <w:tblW w:w="748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581"/>
        <w:gridCol w:w="1444"/>
        <w:gridCol w:w="1843"/>
        <w:gridCol w:w="1417"/>
        <w:gridCol w:w="1197"/>
      </w:tblGrid>
      <w:tr w:rsidR="00A871E5" w:rsidRPr="00540DFD" w:rsidTr="005E14E7">
        <w:trPr>
          <w:trHeight w:val="285"/>
          <w:jc w:val="center"/>
        </w:trPr>
        <w:tc>
          <w:tcPr>
            <w:tcW w:w="748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1_after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ADAM2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932196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423221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062255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3908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934023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420397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0988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HAP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2630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8447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63965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KLHL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49629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740528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63281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HROOM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68729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567218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27165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90973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388559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47238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ASMT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201453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311479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80923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ANOS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223337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162704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95523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EFA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322440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1.632896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01691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19orf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428049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1.22415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69019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HANK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83278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772474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99988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COLCE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213494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50698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1458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ECT2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632768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932206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55933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ACTRT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67751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940640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61187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AM170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199619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035556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89765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BRSK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33094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058480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66634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OX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0.03390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326811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28783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RD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1.06820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46834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26032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KLK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3.03502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704321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52690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10192809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5.788787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980828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51423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748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trol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ntrol_after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2(Fold change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BC1D3H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602517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4.0528521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429217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LM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87097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521221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26914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PP1R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89254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485924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60052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Z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91945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443074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717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DRT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6869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26081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54706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0-Ma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28368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96164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9512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TP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44338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792471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52410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ND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52674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71147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11553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L3R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60756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637053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40439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FATC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64441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604356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98849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RIN2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316544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410488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89156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TON1-GTF2A1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447443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445579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87683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X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001838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07733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0538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AM198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188176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45625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17704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ACT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187304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033388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68713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X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355869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062789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68218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OSTR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9.817789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295398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39541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WDR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3.36138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739997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24844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UN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4.94058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901164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15262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MEIS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7.486707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128186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58073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748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2_before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2(Fold change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OR2L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35468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4.5212886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426198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ALN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7261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4.403176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4808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L3R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52116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4.26212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80572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1027237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67334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892499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27858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ALNT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69688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84292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56614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M4SF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87044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522110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03700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CL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6384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32640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40175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ULT1A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26019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988278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87545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19orf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55133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688416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43059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HANK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55742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682769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19283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1009967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205377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072235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2216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ZD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340871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417075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56607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EG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652707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498942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23513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CLDN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26863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61683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15979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MC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608932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927694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07088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NX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980597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166811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86368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SLC25A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3.67879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77386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4915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1019273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4.55899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863838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6563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RR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9.28117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269121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0876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C39087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3.658324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564276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59184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</w:tbl>
    <w:p w:rsidR="00A871E5" w:rsidRPr="00540DFD" w:rsidRDefault="00A871E5" w:rsidP="00A871E5">
      <w:pPr>
        <w:rPr>
          <w:rFonts w:ascii="Times New Roman" w:hAnsi="Times New Roman" w:cs="Times New Roman"/>
          <w:sz w:val="24"/>
          <w:szCs w:val="24"/>
        </w:rPr>
      </w:pPr>
    </w:p>
    <w:p w:rsidR="00A871E5" w:rsidRPr="00540DFD" w:rsidRDefault="00323AA9" w:rsidP="00A871E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</w:t>
      </w:r>
      <w:r w:rsidRPr="00323AA9">
        <w:rPr>
          <w:rFonts w:ascii="Times New Roman" w:hAnsi="Times New Roman" w:cs="Times New Roman"/>
          <w:b/>
          <w:szCs w:val="21"/>
        </w:rPr>
        <w:t xml:space="preserve">lymentary </w:t>
      </w:r>
      <w:r w:rsidR="00A871E5" w:rsidRPr="00540DF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2</w:t>
      </w:r>
      <w:r w:rsidR="00A871E5" w:rsidRPr="00540DFD">
        <w:rPr>
          <w:rFonts w:ascii="Times New Roman" w:hAnsi="Times New Roman" w:cs="Times New Roman"/>
          <w:b/>
          <w:szCs w:val="21"/>
        </w:rPr>
        <w:t>. Detailed information of the top 10 upregulated and 10 downregulated miRNAs.</w:t>
      </w:r>
    </w:p>
    <w:tbl>
      <w:tblPr>
        <w:tblW w:w="5035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35"/>
        <w:gridCol w:w="1885"/>
        <w:gridCol w:w="100"/>
        <w:gridCol w:w="1420"/>
        <w:gridCol w:w="1062"/>
        <w:gridCol w:w="72"/>
        <w:gridCol w:w="1219"/>
        <w:gridCol w:w="52"/>
      </w:tblGrid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4968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1_after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miRNA_id</w:t>
            </w:r>
          </w:p>
        </w:tc>
        <w:tc>
          <w:tcPr>
            <w:tcW w:w="114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9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67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268b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392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1.3161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59E-18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6810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157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8566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3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6749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589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5935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27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let-7g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23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716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86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23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716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3180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23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716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337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23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716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6813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23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716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88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14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8566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48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2355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14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8566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48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218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7.39623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12070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5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hsa-miR-744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516.9387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01384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376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627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568.6325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15135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09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298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20.3264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27688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184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29b-1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72.0203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39236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54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3934-5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72.0203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39236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54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6837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878.7957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77938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84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83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30.4896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86184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7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2355-3p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654.204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0.6919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10E-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268a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809.285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0.821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39E-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4968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trol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ntrol_after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miRNA_id</w:t>
            </w:r>
          </w:p>
        </w:tc>
        <w:tc>
          <w:tcPr>
            <w:tcW w:w="11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7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let-7c-5p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39934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83718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8093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268b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75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505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33E-07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217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669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582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8101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225_mature&gt;novel435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020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307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301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39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1596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211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5377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677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0841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262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4864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96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1014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250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547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1268a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83710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970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63E-07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3190-3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1705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6647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7117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hsa-miR-539-3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09298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629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6014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153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f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0091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308_mature&gt;novel1450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6.1976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0177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6781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478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8.1583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0282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2474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518_mature&gt;novel1238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f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25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84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54858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8272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6328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32" w:type="pct"/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novel886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094764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0337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3742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2_before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miRNA_id</w:t>
            </w:r>
          </w:p>
        </w:tc>
        <w:tc>
          <w:tcPr>
            <w:tcW w:w="11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67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4664-3p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746947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74285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79523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190a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5230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4837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69231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219a-2-3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4063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82999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58945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135b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62652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62013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4763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452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70048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5559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81707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218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92770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37504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58388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375-3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278337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1.84509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19434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1111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28839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1.79389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13331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224-5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426136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1.23061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74351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1255a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69031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.520563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31208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sa-miR-3667-3p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462597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157883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71892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132_mature&gt;novel388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76399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252171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58907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1114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865598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282617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58057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1129_mature&gt;novel1133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872328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5539327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391314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hsa-miR-1268b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178121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627168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36308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1455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2.4714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64055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18905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</w:trPr>
        <w:tc>
          <w:tcPr>
            <w:tcW w:w="15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ovel819_mature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5.740968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976452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270937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</w:tbl>
    <w:p w:rsidR="00A871E5" w:rsidRPr="00540DFD" w:rsidRDefault="00A871E5" w:rsidP="00A871E5">
      <w:pPr>
        <w:rPr>
          <w:rFonts w:ascii="Times New Roman" w:hAnsi="Times New Roman" w:cs="Times New Roman"/>
          <w:sz w:val="24"/>
          <w:szCs w:val="24"/>
        </w:rPr>
      </w:pPr>
    </w:p>
    <w:p w:rsidR="00A871E5" w:rsidRPr="00540DFD" w:rsidRDefault="00323AA9" w:rsidP="00A871E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</w:t>
      </w:r>
      <w:r w:rsidRPr="00323AA9">
        <w:rPr>
          <w:rFonts w:ascii="Times New Roman" w:hAnsi="Times New Roman" w:cs="Times New Roman"/>
          <w:b/>
          <w:szCs w:val="21"/>
        </w:rPr>
        <w:t xml:space="preserve">lymentary </w:t>
      </w:r>
      <w:r w:rsidR="00A871E5" w:rsidRPr="00540DF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3</w:t>
      </w:r>
      <w:r w:rsidR="00A871E5" w:rsidRPr="00540DFD">
        <w:rPr>
          <w:rFonts w:ascii="Times New Roman" w:hAnsi="Times New Roman" w:cs="Times New Roman"/>
          <w:b/>
          <w:szCs w:val="21"/>
        </w:rPr>
        <w:t>. Detailed information of the top 10 upregulated and 10 downregulated lncRNAs.</w:t>
      </w:r>
    </w:p>
    <w:tbl>
      <w:tblPr>
        <w:tblW w:w="867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40"/>
        <w:gridCol w:w="1068"/>
        <w:gridCol w:w="1360"/>
        <w:gridCol w:w="1628"/>
        <w:gridCol w:w="1360"/>
        <w:gridCol w:w="1138"/>
        <w:gridCol w:w="181"/>
      </w:tblGrid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849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1_after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RNA_id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UTM2A-AS1:2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7.42138276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12278723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4.43E-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SPOAP1-AS1: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3.94316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801486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84E-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CONS_00000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3.180917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720378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80E-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NEAT1: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9.1953315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2009015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.22E-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ROPN1L-4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8.3392235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0599130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3639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CHRNA7-5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7.482383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9034979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3019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TXNDC5-5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9688226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8009149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5634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TMEM178A-6: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4071609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679685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13680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OSER1-AS1: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4035370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678869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12484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AGPS-6: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0890445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2.6062158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25821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CEP19-1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280659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9650407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1020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RPIA-4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260261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2.988204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131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CDK12-1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205654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0521116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1447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CONS_000436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75276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172209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.05E-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HIST1H3D-2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470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55539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0014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CAB39L-4: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1032410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2759111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3.81E-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ZEB1-AS1: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997489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3255551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9.50E-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RTP5-8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831433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588255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6.46E-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HIST1H2BI-2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772174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3.6949293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5.92E-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gridAfter w:val="1"/>
          <w:wAfter w:w="181" w:type="dxa"/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-CWC15-1: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0.041611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-4.5868669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1.58E-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867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trol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ntrol_after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RNA_id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TTC30B-7: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88633914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4959973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09E-06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661478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RPIA-2: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266919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980603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4769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51512458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HOMER3-3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294218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949847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830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6690333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CHL1-7: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304604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9383155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1075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29847309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LINC00205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342274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8972487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7032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64456594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RPL13A-1: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345000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894320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32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60463586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GGCT-1: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506297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73092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34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29847309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BLACE-2: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517832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719915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30938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95314876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RAB30-AS1: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54052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698501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49919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3966425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PPP4C-2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545034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694288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52564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3966425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INC02422: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1570911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622248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0961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29847309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TMEM62-2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1860953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62902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60416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48511527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EPHA6-1: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3753367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672501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44288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2717111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DRICH1-2: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5302824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707145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26432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9105678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TK26-5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4550489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89821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26879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19105678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FAM212B-AS1: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5701963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258548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70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55489627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POU5F1B-3: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1.813734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562393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05E-0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11092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CONS_000390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4.165931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824353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54E-0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124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PIGN-7: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4.21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829352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19E-0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979498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KBTBD4-4: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7.1312878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7618856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03E-1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33E-08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867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2_before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ncRNA_id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INC00189: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180954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8.2963245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517845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BRWD1-1: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7784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7092426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320791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ETD7-3: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59898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383263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12403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GABARAPL2-1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71073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13646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89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UG1: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76684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7.026845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2069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BRF1-13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9053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6.518817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45311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PLEKHM1-1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9605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6.511536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2973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MSH3-2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9890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6.507786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419023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AGO3-3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18877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6.3943812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131516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CONS_000020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19050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6.392284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826481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TARD10-1: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89.337049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4811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068502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OCIAD2-8: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4.267182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558683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24916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CWC15-1: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06.787714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73860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74E-0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LC36A1-5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14.04116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6.83341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607005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P53TG1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30.07780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0232309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2092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PTS-1: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54.93881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2755548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8.73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PRKCQ-AS1: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ge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02.09269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65887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414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MG1-3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27.59056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7.8302969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39200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CMAS-6: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12.97388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8.68990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30112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285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lnc-SYAP1-2: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553.01427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9.1111729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14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71E5" w:rsidRPr="00540DFD" w:rsidRDefault="00A871E5" w:rsidP="005E14E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</w:tbl>
    <w:p w:rsidR="00A871E5" w:rsidRPr="00540DFD" w:rsidRDefault="00A871E5" w:rsidP="00A871E5">
      <w:pPr>
        <w:rPr>
          <w:rFonts w:ascii="Times New Roman" w:hAnsi="Times New Roman" w:cs="Times New Roman"/>
          <w:sz w:val="24"/>
          <w:szCs w:val="24"/>
        </w:rPr>
      </w:pPr>
    </w:p>
    <w:p w:rsidR="00A871E5" w:rsidRPr="00540DFD" w:rsidRDefault="00323AA9" w:rsidP="00A871E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</w:t>
      </w:r>
      <w:r w:rsidRPr="00323AA9">
        <w:rPr>
          <w:rFonts w:ascii="Times New Roman" w:hAnsi="Times New Roman" w:cs="Times New Roman"/>
          <w:b/>
          <w:szCs w:val="21"/>
        </w:rPr>
        <w:t xml:space="preserve">lymentary </w:t>
      </w:r>
      <w:bookmarkStart w:id="0" w:name="_GoBack"/>
      <w:bookmarkEnd w:id="0"/>
      <w:r w:rsidR="00A871E5" w:rsidRPr="00540DF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4</w:t>
      </w:r>
      <w:r w:rsidR="00A871E5" w:rsidRPr="00540DFD">
        <w:rPr>
          <w:rFonts w:ascii="Times New Roman" w:hAnsi="Times New Roman" w:cs="Times New Roman"/>
          <w:b/>
          <w:szCs w:val="21"/>
        </w:rPr>
        <w:t>. Detailed information of the top 10 upregulated and 10 downregulated circRNAs.</w:t>
      </w:r>
    </w:p>
    <w:tbl>
      <w:tblPr>
        <w:tblStyle w:val="a8"/>
        <w:tblW w:w="878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276"/>
        <w:gridCol w:w="1276"/>
        <w:gridCol w:w="987"/>
      </w:tblGrid>
      <w:tr w:rsidR="00A871E5" w:rsidRPr="00540DFD" w:rsidTr="005E14E7">
        <w:trPr>
          <w:trHeight w:val="510"/>
          <w:jc w:val="center"/>
        </w:trPr>
        <w:tc>
          <w:tcPr>
            <w:tcW w:w="878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1_after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4708|Chr17:42022399_42022640_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exon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342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2.0940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3726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4431|Chr3:167720062_167725473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777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848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852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7120|Chr5:61472681_61494410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906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78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263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3269|Chr1:233090061_233095863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920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775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295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2716|Chr3:17622648_1762522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2958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756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52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9664|Chr2:159743061_159748903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717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587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0765|Chr14:89161701_89180806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071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703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874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5498|Chr4:48369849_48379848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169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657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235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3861|Chr16:89305206_89317075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219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635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134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5967|Chr18:23515856_23516423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258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617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586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0520|Chr1:26729651_26732792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635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3981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212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5396|Chr17:68114422_68125480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7743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4721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244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0461|Chr1:24531218_2453325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7996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4852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541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9379|Chr2:127993187_127996491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8547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5133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365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9681|Chr2:161179614_161224746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9721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5714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025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4641|Chr9:9677</w:t>
            </w: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4788_96776245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sense-</w:t>
            </w: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2.9937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5819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81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6932|Chr12:894562_897681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0499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6087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224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3395|Chr1:236824119_236826896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344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7417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616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2059|Chr7:140046884_14005803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6986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8870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740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0093|Chr2:197069830_197090032_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7670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2531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65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</w:tbl>
    <w:tbl>
      <w:tblPr>
        <w:tblStyle w:val="1"/>
        <w:tblW w:w="8784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276"/>
        <w:gridCol w:w="1276"/>
        <w:gridCol w:w="987"/>
      </w:tblGrid>
      <w:tr w:rsidR="00A871E5" w:rsidRPr="00540DFD" w:rsidTr="005E14E7">
        <w:trPr>
          <w:trHeight w:val="510"/>
          <w:jc w:val="center"/>
        </w:trPr>
        <w:tc>
          <w:tcPr>
            <w:tcW w:w="87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trol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ntrol_after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6414|Chr18:79096476_79176907_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711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429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042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8373|Chr12:110455586_11045763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82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38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88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0354|Chr6:158282263_158314268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96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33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6408|Chr11:86007542_86026367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399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32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76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3576|Chr8:130214556_13023699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16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26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3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1369|Chr20:48688657_48691096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33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2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72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3749|Chr10:12230948_12238485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35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2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6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2009|Chr1:150226608_150229237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35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19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15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0873|Chr1:39853970_39857417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41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18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26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8844|Chr2:71426460_7142741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exo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442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1.1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43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8872|Chr13:21161790_21172681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161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111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6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0030|Chr6:135192324_13520332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208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142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1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circRNA_21045|Chr20:34029769_3403160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224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1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73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0256|Chr2:202555252_202556531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exo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322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215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88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8425|Chr5:169747396_169761625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359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238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79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1946|Chr15:64112573_6411885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367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243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62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2559|Chr3:9669432_9671170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415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272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1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8852|Chr2:71526220_71539239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487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314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83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5667|Chr11:33105567_3310606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.812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49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8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0389|Chr1:21221747_21228041_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254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.702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19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</w:tbl>
    <w:tbl>
      <w:tblPr>
        <w:tblStyle w:val="2"/>
        <w:tblW w:w="8784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276"/>
        <w:gridCol w:w="1276"/>
        <w:gridCol w:w="987"/>
      </w:tblGrid>
      <w:tr w:rsidR="00A871E5" w:rsidRPr="00540DFD" w:rsidTr="005E14E7">
        <w:trPr>
          <w:trHeight w:val="510"/>
          <w:jc w:val="center"/>
        </w:trPr>
        <w:tc>
          <w:tcPr>
            <w:tcW w:w="878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5" w:rsidRPr="00540DFD" w:rsidRDefault="00A871E5" w:rsidP="005E14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se1_before </w:t>
            </w:r>
            <w:r w:rsidRPr="00540D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s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se2_before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71E5" w:rsidRPr="00540DFD" w:rsidRDefault="00A871E5" w:rsidP="005E14E7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(Fold chang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3799|Chr16:84979189_84981994_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589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4.084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80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1503|Chr7:92225720_92234923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6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94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65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9691|Chr6:100715462_100725703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71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79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27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5644|ChrX:65051462_65113813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73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76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98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2268|Chr22:38493710_38501280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74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75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92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7011|Chr5:54154580_54171928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76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7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90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8027|Chr12:89609937_89635251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78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6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3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2322|Chr1:161102048_161102375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82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5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35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9771|Chr6:108928088_108936999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84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56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93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lastRenderedPageBreak/>
              <w:t>circRNA_24355|Chr3:155910692_155925366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91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-3.44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20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4120|Chr3:141512163_141529802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5.20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926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40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0237|Chr2:201760881_201761818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exo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5.24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93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8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3022|Chr8:70213903_70296800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5.92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3.993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78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8756|Chr12:128875914_128888744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6.17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015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07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10223|Chr14:54408745_54415930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6.4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038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27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2336|Chr1:161778244_161802272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7.30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112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19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5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05379|Chr11:3731391_3735324_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7.9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168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234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24731|Chr3:185614564_185624082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8.36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198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377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6007|ChrX:136012958_136016758_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19.81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308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43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  <w:tr w:rsidR="00A871E5" w:rsidRPr="00540DFD" w:rsidTr="005E14E7">
        <w:trPr>
          <w:trHeight w:val="765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circRNA_30514|Chr7:3619080_3642105_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sense-overla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24.55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4.617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0.0006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71E5" w:rsidRPr="00540DFD" w:rsidRDefault="00A871E5" w:rsidP="005E14E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DFD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</w:tr>
    </w:tbl>
    <w:p w:rsidR="00A871E5" w:rsidRPr="00540DFD" w:rsidRDefault="00A871E5" w:rsidP="00A871E5">
      <w:pPr>
        <w:rPr>
          <w:rFonts w:ascii="Times New Roman" w:hAnsi="Times New Roman" w:cs="Times New Roman"/>
          <w:sz w:val="24"/>
          <w:szCs w:val="24"/>
        </w:rPr>
      </w:pPr>
    </w:p>
    <w:p w:rsidR="0062237A" w:rsidRDefault="0062237A"/>
    <w:sectPr w:rsidR="00622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8E8" w:rsidRDefault="006178E8" w:rsidP="00A871E5">
      <w:r>
        <w:separator/>
      </w:r>
    </w:p>
  </w:endnote>
  <w:endnote w:type="continuationSeparator" w:id="0">
    <w:p w:rsidR="006178E8" w:rsidRDefault="006178E8" w:rsidP="00A87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8E8" w:rsidRDefault="006178E8" w:rsidP="00A871E5">
      <w:r>
        <w:separator/>
      </w:r>
    </w:p>
  </w:footnote>
  <w:footnote w:type="continuationSeparator" w:id="0">
    <w:p w:rsidR="006178E8" w:rsidRDefault="006178E8" w:rsidP="00A87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7CB"/>
    <w:rsid w:val="00323AA9"/>
    <w:rsid w:val="005837CB"/>
    <w:rsid w:val="006178E8"/>
    <w:rsid w:val="0062237A"/>
    <w:rsid w:val="00A8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E955F"/>
  <w15:chartTrackingRefBased/>
  <w15:docId w15:val="{E25031D3-8027-440F-84C8-864CDB18D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1E5"/>
    <w:rPr>
      <w:sz w:val="18"/>
      <w:szCs w:val="18"/>
    </w:rPr>
  </w:style>
  <w:style w:type="character" w:styleId="a7">
    <w:name w:val="Hyperlink"/>
    <w:uiPriority w:val="99"/>
    <w:unhideWhenUsed/>
    <w:rsid w:val="00A871E5"/>
    <w:rPr>
      <w:color w:val="0000FF"/>
      <w:u w:val="single"/>
    </w:rPr>
  </w:style>
  <w:style w:type="table" w:styleId="a8">
    <w:name w:val="Table Grid"/>
    <w:basedOn w:val="a1"/>
    <w:uiPriority w:val="39"/>
    <w:rsid w:val="00A87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A871E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A871E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871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71E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35</Words>
  <Characters>13885</Characters>
  <Application>Microsoft Office Word</Application>
  <DocSecurity>0</DocSecurity>
  <Lines>115</Lines>
  <Paragraphs>32</Paragraphs>
  <ScaleCrop>false</ScaleCrop>
  <Company/>
  <LinksUpToDate>false</LinksUpToDate>
  <CharactersWithSpaces>1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20T09:11:00Z</dcterms:created>
  <dcterms:modified xsi:type="dcterms:W3CDTF">2019-09-20T09:15:00Z</dcterms:modified>
</cp:coreProperties>
</file>